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496"/>
        <w:gridCol w:w="1856"/>
        <w:gridCol w:w="1788"/>
        <w:gridCol w:w="3038"/>
        <w:gridCol w:w="1420"/>
        <w:gridCol w:w="1487"/>
        <w:gridCol w:w="1873"/>
      </w:tblGrid>
      <w:tr w:rsidR="00BC71E8" w:rsidRPr="00BC71E8" w14:paraId="337C89C4" w14:textId="77777777" w:rsidTr="00BC71E8">
        <w:trPr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06AB" w14:textId="3E7D2F54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18279102"/>
            <w:r w:rsidRPr="00BC71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1B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C71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ight genetic variants significantly associated with PM</w:t>
            </w:r>
            <w:r w:rsidRPr="00BC71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BC71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osure as instrumental variables.</w:t>
            </w:r>
          </w:p>
        </w:tc>
      </w:tr>
      <w:tr w:rsidR="00BC71E8" w:rsidRPr="00BC71E8" w14:paraId="161252AA" w14:textId="77777777" w:rsidTr="00BC71E8">
        <w:trPr>
          <w:trHeight w:val="86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BBDEE28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0665916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7471B2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le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B3A5ED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 allele frequenc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54C87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9ADCA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0F3288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C71E8" w:rsidRPr="00BC71E8" w14:paraId="0EF4DB0F" w14:textId="77777777" w:rsidTr="00BC71E8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13A1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470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F975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BB8B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AC9F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2387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F517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67B8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E-08</w:t>
            </w:r>
          </w:p>
        </w:tc>
      </w:tr>
      <w:tr w:rsidR="00BC71E8" w:rsidRPr="00BC71E8" w14:paraId="612D7662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4806D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B55C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432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A92D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7E8CE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B0F49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454D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17</w:t>
            </w:r>
          </w:p>
        </w:tc>
      </w:tr>
      <w:tr w:rsidR="00BC71E8" w:rsidRPr="00BC71E8" w14:paraId="38C06C5C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7E85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37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83E3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97ED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0755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3679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9DB2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720F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8</w:t>
            </w:r>
          </w:p>
        </w:tc>
      </w:tr>
      <w:tr w:rsidR="00BC71E8" w:rsidRPr="00BC71E8" w14:paraId="099317D5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E721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53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B16F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BE00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D532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DF2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4B36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21602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0E-09</w:t>
            </w:r>
          </w:p>
        </w:tc>
      </w:tr>
      <w:tr w:rsidR="00BC71E8" w:rsidRPr="00BC71E8" w14:paraId="7A8DC4F7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F655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74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FE4F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F80A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5B38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470A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12059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2EEBE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08</w:t>
            </w:r>
          </w:p>
        </w:tc>
      </w:tr>
      <w:tr w:rsidR="00BC71E8" w:rsidRPr="00BC71E8" w14:paraId="3DD0623C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1EAF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264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E93C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451D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4AB7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3EDF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DC88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4059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9</w:t>
            </w:r>
          </w:p>
        </w:tc>
      </w:tr>
      <w:tr w:rsidR="00BC71E8" w:rsidRPr="00BC71E8" w14:paraId="536AB930" w14:textId="77777777" w:rsidTr="00BC71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571B5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720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82BC2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86D3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FBDB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EB08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8704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6A0FB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08</w:t>
            </w:r>
          </w:p>
        </w:tc>
      </w:tr>
      <w:tr w:rsidR="00BC71E8" w:rsidRPr="00BC71E8" w14:paraId="74103164" w14:textId="77777777" w:rsidTr="00BC71E8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4F57E1" w14:textId="77777777" w:rsidR="00BC71E8" w:rsidRPr="00BC71E8" w:rsidRDefault="00BC71E8" w:rsidP="00BC71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7255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EB2CBA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1FBB2D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5CA4DB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2D5AE7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04EE43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356FD6" w14:textId="77777777" w:rsidR="00BC71E8" w:rsidRPr="00BC71E8" w:rsidRDefault="00BC71E8" w:rsidP="00BC71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71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E-08</w:t>
            </w:r>
          </w:p>
        </w:tc>
      </w:tr>
      <w:tr w:rsidR="00BC71E8" w:rsidRPr="00BC71E8" w14:paraId="3E8BE441" w14:textId="77777777" w:rsidTr="00BC71E8">
        <w:trPr>
          <w:trHeight w:val="31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C290" w14:textId="4608C174" w:rsidR="00BC71E8" w:rsidRPr="00BC71E8" w:rsidRDefault="00C70DB6" w:rsidP="00BC71E8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0D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</w:t>
            </w:r>
            <w:r w:rsidRPr="00C70D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C70D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 w:rsidR="005865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70D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ticulate matter 2.5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; 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P, single-nucleotide polymorphism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；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eta, the regression coefficient based on PM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2.5 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ising effect allele; SE, </w:t>
            </w:r>
            <w:bookmarkStart w:id="1" w:name="_Hlk117776065"/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andard error</w:t>
            </w:r>
            <w:bookmarkEnd w:id="1"/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; Eight SNPs with P &lt; 5 × 10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−8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ere selected as independent genetic instrumental variants; linkage disequilibrium region width k = 5000 kb, linkage disequilibrium coefficient r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BC71E8" w:rsidRPr="00BC71E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 &lt; 0.01.</w:t>
            </w:r>
          </w:p>
        </w:tc>
      </w:tr>
      <w:bookmarkEnd w:id="0"/>
    </w:tbl>
    <w:p w14:paraId="1F271299" w14:textId="77777777" w:rsidR="00B53BC7" w:rsidRPr="00BC71E8" w:rsidRDefault="00B53BC7"/>
    <w:sectPr w:rsidR="00B53BC7" w:rsidRPr="00BC71E8" w:rsidSect="00BC71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0863A" w14:textId="77777777" w:rsidR="00BD5EFE" w:rsidRDefault="00BD5EFE" w:rsidP="00C70DB6">
      <w:r>
        <w:separator/>
      </w:r>
    </w:p>
  </w:endnote>
  <w:endnote w:type="continuationSeparator" w:id="0">
    <w:p w14:paraId="27F557A0" w14:textId="77777777" w:rsidR="00BD5EFE" w:rsidRDefault="00BD5EFE" w:rsidP="00C7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2A501" w14:textId="77777777" w:rsidR="00BD5EFE" w:rsidRDefault="00BD5EFE" w:rsidP="00C70DB6">
      <w:r>
        <w:separator/>
      </w:r>
    </w:p>
  </w:footnote>
  <w:footnote w:type="continuationSeparator" w:id="0">
    <w:p w14:paraId="72EEAE1A" w14:textId="77777777" w:rsidR="00BD5EFE" w:rsidRDefault="00BD5EFE" w:rsidP="00C70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E8"/>
    <w:rsid w:val="000E2695"/>
    <w:rsid w:val="000E73B7"/>
    <w:rsid w:val="001B1D32"/>
    <w:rsid w:val="003A1931"/>
    <w:rsid w:val="003D07E0"/>
    <w:rsid w:val="00536FAD"/>
    <w:rsid w:val="00586506"/>
    <w:rsid w:val="008E738A"/>
    <w:rsid w:val="00A8711D"/>
    <w:rsid w:val="00AF05FA"/>
    <w:rsid w:val="00B53BC7"/>
    <w:rsid w:val="00BC71E8"/>
    <w:rsid w:val="00BD5EFE"/>
    <w:rsid w:val="00C70DB6"/>
    <w:rsid w:val="00D5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DFAD8"/>
  <w15:chartTrackingRefBased/>
  <w15:docId w15:val="{CE79B0C7-96C4-4C66-B147-75E4669E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D0DBF-4885-45E5-89E5-30ABAEFC9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5</cp:revision>
  <dcterms:created xsi:type="dcterms:W3CDTF">2022-11-04T14:19:00Z</dcterms:created>
  <dcterms:modified xsi:type="dcterms:W3CDTF">2022-11-17T16:13:00Z</dcterms:modified>
</cp:coreProperties>
</file>